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Material: List of Subgroup Analysis Forest Plots</w:t>
      </w:r>
    </w:p>
    <w:p>
      <w:pPr>
        <w:rPr>
          <w:rFonts w:hint="eastAsia"/>
        </w:r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upplementary Figures 2-1 to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2-12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Part A: Subgroup Analysis by Intervention Dur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2 weeks vs. &lt;12 weeks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 Forest plot: Quality of Life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2 Forest plot: Fatigue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3 Forest plot: Anxiety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4 Forest plot: Depression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5 Forest plot: Pain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6 Forest plot: Sleep quality (Intervention Duration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Part B: Subgroup Analysis by Exercise Type (Combined vs. Individual Exercis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7 Forest plot: Quality of Life (Exercise Typ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8 Forest plot: Fatigue (Exercise Typ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9 Forest plot: Anxiety (Exercise Typ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0 Forest plot: Depression (Exercise Typ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1 Forest plot: Pain (Exercise Type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2 Forest plot: Sleep quality (Exercise Type)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581390" cy="4893945"/>
            <wp:effectExtent l="0" t="0" r="635" b="6985"/>
            <wp:docPr id="13" name="图片 13" descr="生活质量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生活质量Forest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81390" cy="489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 Forest plot: Quality of Life (Intervention Duration)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329430"/>
            <wp:effectExtent l="0" t="0" r="5080" b="10160"/>
            <wp:docPr id="14" name="图片 14" descr="疲劳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疲劳Forest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2 Forest plot: Fatigue (Intervention Duration)</w:t>
      </w:r>
    </w:p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347845"/>
            <wp:effectExtent l="0" t="0" r="3810" b="2540"/>
            <wp:docPr id="15" name="图片 15" descr="焦虑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焦虑Forest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3 Forest plot: Anxiety (Intervention Duration)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203065"/>
            <wp:effectExtent l="0" t="0" r="3810" b="6985"/>
            <wp:docPr id="16" name="图片 16" descr="抑郁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抑郁Forest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4 Forest plot: Depression (Intervention Duration)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2695" cy="3779520"/>
            <wp:effectExtent l="0" t="0" r="0" b="9525"/>
            <wp:docPr id="17" name="图片 17" descr="疼痛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疼痛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hint="eastAsia" w:eastAsiaTheme="minorEastAsia"/>
          <w:lang w:eastAsia="zh-CN"/>
        </w:rPr>
      </w:pPr>
    </w:p>
    <w:p>
      <w:pPr>
        <w:jc w:val="center"/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5 Forest plot: Pain (Intervention Duration)</w:t>
      </w:r>
    </w:p>
    <w:p/>
    <w:p/>
    <w:p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041140"/>
            <wp:effectExtent l="0" t="0" r="5080" b="6985"/>
            <wp:docPr id="18" name="图片 18" descr="睡眠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睡眠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jc w:val="center"/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6 Forest plot: Sleep quality (Intervention Duration)</w:t>
      </w:r>
    </w:p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531860" cy="4865370"/>
            <wp:effectExtent l="0" t="0" r="6985" b="3175"/>
            <wp:docPr id="20" name="图片 20" descr="生活质量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生活质量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7 Forest plot: Quality of Life (Exercise Type)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329430"/>
            <wp:effectExtent l="0" t="0" r="5080" b="10160"/>
            <wp:docPr id="1" name="图片 1" descr="疲劳2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疲劳2Forest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8 Forest plot: Fatigue (Exercise Type)</w:t>
      </w:r>
    </w:p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347845"/>
            <wp:effectExtent l="0" t="0" r="3810" b="2540"/>
            <wp:docPr id="2" name="图片 2" descr="焦虑2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焦虑2Forest plo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9 Forest plot: Anxiety (Exercise Type)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203065"/>
            <wp:effectExtent l="0" t="0" r="3810" b="6985"/>
            <wp:docPr id="23" name="图片 23" descr="抑郁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抑郁Forest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0 Forest plot: Depression (Exercise Type)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2695" cy="3779520"/>
            <wp:effectExtent l="0" t="0" r="0" b="9525"/>
            <wp:docPr id="24" name="图片 24" descr="疼痛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疼痛Forest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1 Forest plot: Pain (Exercise Type)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041140"/>
            <wp:effectExtent l="0" t="0" r="5080" b="6985"/>
            <wp:docPr id="25" name="图片 25" descr="睡眠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睡眠Forest plo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-12 Forest plot: Sleep quality (Exercise Type)</w:t>
      </w: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00000000"/>
    <w:rsid w:val="092506B9"/>
    <w:rsid w:val="30E30BC3"/>
    <w:rsid w:val="33232E73"/>
    <w:rsid w:val="61531878"/>
    <w:rsid w:val="7105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4:09:00Z</dcterms:created>
  <dc:creator>0023</dc:creator>
  <cp:lastModifiedBy>郭江鑫</cp:lastModifiedBy>
  <dcterms:modified xsi:type="dcterms:W3CDTF">2026-04-08T11:3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D79743D3EA140F59C358FFB1CEECB98_12</vt:lpwstr>
  </property>
</Properties>
</file>